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866" w:rsidRPr="00A864DD" w:rsidRDefault="00F52866" w:rsidP="00F52866">
      <w:pPr>
        <w:tabs>
          <w:tab w:val="left" w:pos="26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864DD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bookmarkStart w:id="0" w:name="_Hlk486109433"/>
      <w:r w:rsidRPr="00A864DD">
        <w:rPr>
          <w:rFonts w:ascii="Times New Roman" w:hAnsi="Times New Roman" w:cs="Times New Roman"/>
          <w:b/>
          <w:sz w:val="24"/>
          <w:szCs w:val="24"/>
        </w:rPr>
        <w:t>Quality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evidence in the ind</w:t>
      </w:r>
      <w:r w:rsidRPr="00A864DD">
        <w:rPr>
          <w:rFonts w:ascii="Times New Roman" w:hAnsi="Times New Roman" w:cs="Times New Roman"/>
          <w:b/>
          <w:sz w:val="24"/>
          <w:szCs w:val="24"/>
        </w:rPr>
        <w:t xml:space="preserve">irect </w:t>
      </w:r>
      <w:r>
        <w:rPr>
          <w:rFonts w:ascii="Times New Roman" w:hAnsi="Times New Roman" w:cs="Times New Roman"/>
          <w:b/>
          <w:sz w:val="24"/>
          <w:szCs w:val="24"/>
        </w:rPr>
        <w:t>dietary c</w:t>
      </w:r>
      <w:r w:rsidRPr="00A864DD">
        <w:rPr>
          <w:rFonts w:ascii="Times New Roman" w:hAnsi="Times New Roman" w:cs="Times New Roman"/>
          <w:b/>
          <w:sz w:val="24"/>
          <w:szCs w:val="24"/>
        </w:rPr>
        <w:t xml:space="preserve">omparisons </w:t>
      </w:r>
      <w:r>
        <w:rPr>
          <w:rFonts w:ascii="Times New Roman" w:hAnsi="Times New Roman" w:cs="Times New Roman"/>
          <w:b/>
          <w:sz w:val="24"/>
          <w:szCs w:val="24"/>
        </w:rPr>
        <w:t>in the fasting glucose a</w:t>
      </w:r>
      <w:r w:rsidRPr="00A864DD">
        <w:rPr>
          <w:rFonts w:ascii="Times New Roman" w:hAnsi="Times New Roman" w:cs="Times New Roman"/>
          <w:b/>
          <w:sz w:val="24"/>
          <w:szCs w:val="24"/>
        </w:rPr>
        <w:t>nalysi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:rsidR="00F52866" w:rsidRPr="00A864DD" w:rsidRDefault="00F52866" w:rsidP="00F52866">
      <w:pPr>
        <w:tabs>
          <w:tab w:val="left" w:pos="2640"/>
        </w:tabs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746" w:type="dxa"/>
        <w:tblLook w:val="04A0" w:firstRow="1" w:lastRow="0" w:firstColumn="1" w:lastColumn="0" w:noHBand="0" w:noVBand="1"/>
      </w:tblPr>
      <w:tblGrid>
        <w:gridCol w:w="3359"/>
        <w:gridCol w:w="2047"/>
        <w:gridCol w:w="2340"/>
        <w:gridCol w:w="1316"/>
        <w:gridCol w:w="1684"/>
      </w:tblGrid>
      <w:tr w:rsidR="00F52866" w:rsidRPr="00A864DD" w:rsidTr="0078503E">
        <w:trPr>
          <w:trHeight w:val="845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GoBack"/>
            <w:bookmarkEnd w:id="1"/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etary Comparison</w:t>
            </w:r>
          </w:p>
        </w:tc>
        <w:tc>
          <w:tcPr>
            <w:tcW w:w="2047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G, </w:t>
            </w:r>
            <w:proofErr w:type="spellStart"/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L</w:t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</w:t>
            </w:r>
            <w:proofErr w:type="spellEnd"/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</w:t>
            </w:r>
            <w:proofErr w:type="spellStart"/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proofErr w:type="spellEnd"/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uality </w:t>
            </w: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of First-Order Link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milarity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verall </w:t>
            </w: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Quality of Evidence</w:t>
            </w:r>
          </w:p>
        </w:tc>
      </w:tr>
      <w:tr w:rsidR="00F52866" w:rsidRPr="00A864DD" w:rsidTr="0078503E">
        <w:trPr>
          <w:trHeight w:val="281"/>
        </w:trPr>
        <w:tc>
          <w:tcPr>
            <w:tcW w:w="10746" w:type="dxa"/>
            <w:gridSpan w:val="5"/>
            <w:shd w:val="clear" w:color="auto" w:fill="D9D9D9" w:themeFill="background1" w:themeFillShade="D9"/>
            <w:vAlign w:val="center"/>
          </w:tcPr>
          <w:p w:rsidR="00F52866" w:rsidRPr="00A864DD" w:rsidRDefault="00F52866" w:rsidP="002B40E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WG advice provided in both dietary arms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unsaturated 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I/LGL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0.08, 0.57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u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nsatur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High-MUF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1.15, 0.29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89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u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nsatur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ibre &amp; LGI/LG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16, 1.60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unsaturated 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Low-C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high-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10, 0.71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u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nsatur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e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ating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20, 1.46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89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LGI/LG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MUFA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1.49, -0.02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I/LGL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CHO &amp; high-fat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0.03, 0.86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I/LGL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G a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dv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nly</w:t>
            </w:r>
          </w:p>
        </w:tc>
        <w:tc>
          <w:tcPr>
            <w:tcW w:w="2047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1.20, -0.20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89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MUFA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fibre &amp; LGI/LGL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32, 2.33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MUFA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CHO &amp; high-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08, 1.60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MUFA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e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ating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0.33, 2.20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89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fibre &amp; LGI/LGL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CHO &amp; high-fat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1.20, 0.25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fibre &amp; LGI/LGL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e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ating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0.95, 0.85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Hig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bre &amp; LGI/LGL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WG a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vic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y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  <w:r w:rsidRPr="00A86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-1.53, -0.11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89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CHO &amp; h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gh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e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ating</w:t>
            </w:r>
          </w:p>
        </w:tc>
        <w:tc>
          <w:tcPr>
            <w:tcW w:w="2047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br/>
              <w:t>(-0.21, 1.06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CHO &amp; high-f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G a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dv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nly</w:t>
            </w:r>
          </w:p>
        </w:tc>
        <w:tc>
          <w:tcPr>
            <w:tcW w:w="2047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0.48, 0.32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A86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Health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ating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G a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dv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nly</w:t>
            </w:r>
          </w:p>
        </w:tc>
        <w:tc>
          <w:tcPr>
            <w:tcW w:w="2047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br/>
              <w:t>(-1.38, -0.16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VERY LOW</w:t>
            </w:r>
          </w:p>
        </w:tc>
      </w:tr>
      <w:tr w:rsidR="00F52866" w:rsidRPr="00A864DD" w:rsidTr="0078503E">
        <w:trPr>
          <w:trHeight w:val="281"/>
        </w:trPr>
        <w:tc>
          <w:tcPr>
            <w:tcW w:w="10746" w:type="dxa"/>
            <w:gridSpan w:val="5"/>
            <w:shd w:val="clear" w:color="auto" w:fill="D9D9D9" w:themeFill="background1" w:themeFillShade="D9"/>
            <w:vAlign w:val="center"/>
          </w:tcPr>
          <w:p w:rsidR="00F52866" w:rsidRPr="00A864DD" w:rsidRDefault="00F52866" w:rsidP="002B40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GWG advice not provided in any of the dietary arms</w:t>
            </w:r>
          </w:p>
        </w:tc>
      </w:tr>
      <w:tr w:rsidR="00F52866" w:rsidRPr="00A864DD" w:rsidTr="0078503E">
        <w:trPr>
          <w:trHeight w:val="576"/>
        </w:trPr>
        <w:tc>
          <w:tcPr>
            <w:tcW w:w="3359" w:type="dxa"/>
            <w:vAlign w:val="center"/>
          </w:tcPr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 xml:space="preserve">DASH-sty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 vs</w:t>
            </w:r>
          </w:p>
          <w:p w:rsidR="00F52866" w:rsidRPr="00A864DD" w:rsidRDefault="00F52866" w:rsidP="002B40E9">
            <w:pPr>
              <w:tabs>
                <w:tab w:val="left" w:pos="26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-fat d</w:t>
            </w: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iet</w:t>
            </w:r>
          </w:p>
        </w:tc>
        <w:tc>
          <w:tcPr>
            <w:tcW w:w="2047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(-1.12, -0.36)</w:t>
            </w:r>
          </w:p>
        </w:tc>
        <w:tc>
          <w:tcPr>
            <w:tcW w:w="2340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16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2" w:type="dxa"/>
            <w:vAlign w:val="center"/>
          </w:tcPr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C5"/>
            </w: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A1"/>
            </w:r>
          </w:p>
          <w:p w:rsidR="00F52866" w:rsidRPr="00A864DD" w:rsidRDefault="00F52866" w:rsidP="002B4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4DD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</w:tr>
    </w:tbl>
    <w:p w:rsidR="00F52866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486109472"/>
      <w:r w:rsidRPr="00A864DD"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O, carbohydrate; </w:t>
      </w:r>
      <w:proofErr w:type="spellStart"/>
      <w:r>
        <w:rPr>
          <w:rFonts w:ascii="Times New Roman" w:hAnsi="Times New Roman" w:cs="Times New Roman"/>
          <w:sz w:val="24"/>
          <w:szCs w:val="24"/>
        </w:rPr>
        <w:t>C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redible intervals; DASH, Dietary Approach to Stop Hypertension; FG, fasting glucose; GWG, gestational weight gain; LGI, low glycemic index; LGL, low glycemic load; </w:t>
      </w:r>
      <w:proofErr w:type="spellStart"/>
      <w:r>
        <w:rPr>
          <w:rFonts w:ascii="Times New Roman" w:hAnsi="Times New Roman" w:cs="Times New Roman"/>
          <w:sz w:val="24"/>
          <w:szCs w:val="24"/>
        </w:rPr>
        <w:t>M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edian difference; MUFA, monounsaturated fatty acids. </w:t>
      </w: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864DD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were important differences in GDM status and at the trimester in which the dietary interventions began between the two first order links.</w:t>
      </w:r>
    </w:p>
    <w:p w:rsidR="00F52866" w:rsidRPr="00A864DD" w:rsidRDefault="00F52866" w:rsidP="00F5286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864DD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were important differences in GDM status, ethnicity, and at the trimester in which the dietary interventions began between the two first order links.</w:t>
      </w: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864DD">
        <w:rPr>
          <w:rFonts w:ascii="Times New Roman" w:hAnsi="Times New Roman" w:cs="Times New Roman"/>
          <w:sz w:val="24"/>
          <w:szCs w:val="24"/>
        </w:rPr>
        <w:t>Quality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of comparisons was assumed as very low because the link order is ≥2.</w:t>
      </w:r>
    </w:p>
    <w:p w:rsidR="00F52866" w:rsidRPr="00A864DD" w:rsidRDefault="00F52866" w:rsidP="00F5286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864DD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were important differences in ethnicity and at the trimester in which the dietary interventions began between the two first order links.</w:t>
      </w:r>
    </w:p>
    <w:p w:rsidR="00F52866" w:rsidRPr="00A864DD" w:rsidRDefault="00F52866" w:rsidP="00F5286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A864DD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were important differences at the trimester in which the dietary interventions began between the two first order links.</w:t>
      </w: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A864DD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were important differences in ethnicity between the two first order links.</w:t>
      </w:r>
    </w:p>
    <w:p w:rsidR="00F52866" w:rsidRPr="00A864DD" w:rsidRDefault="00F52866" w:rsidP="00F5286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864DD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A864DD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A864DD">
        <w:rPr>
          <w:rFonts w:ascii="Times New Roman" w:hAnsi="Times New Roman" w:cs="Times New Roman"/>
          <w:sz w:val="24"/>
          <w:szCs w:val="24"/>
        </w:rPr>
        <w:t xml:space="preserve"> were important differences in pre-pregnancy BMI and at the trimester in which the dietary interventions began between the two first order links.</w:t>
      </w:r>
    </w:p>
    <w:bookmarkEnd w:id="2"/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F52866" w:rsidRPr="00A864DD" w:rsidRDefault="00F52866" w:rsidP="00F52866">
      <w:pPr>
        <w:rPr>
          <w:rFonts w:ascii="Times New Roman" w:hAnsi="Times New Roman" w:cs="Times New Roman"/>
          <w:sz w:val="24"/>
          <w:szCs w:val="24"/>
        </w:rPr>
      </w:pPr>
    </w:p>
    <w:p w:rsidR="00B56B6B" w:rsidRDefault="00B56B6B"/>
    <w:sectPr w:rsidR="00B56B6B" w:rsidSect="00F5286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866"/>
    <w:rsid w:val="001F79D4"/>
    <w:rsid w:val="0078503E"/>
    <w:rsid w:val="007F2C27"/>
    <w:rsid w:val="00B56B6B"/>
    <w:rsid w:val="00F5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5B363-BA1C-48F5-9161-97169D480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2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8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2</cp:revision>
  <dcterms:created xsi:type="dcterms:W3CDTF">2017-07-16T21:53:00Z</dcterms:created>
  <dcterms:modified xsi:type="dcterms:W3CDTF">2017-07-16T22:01:00Z</dcterms:modified>
</cp:coreProperties>
</file>